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1586"/>
        <w:gridCol w:w="1446"/>
        <w:gridCol w:w="923"/>
        <w:gridCol w:w="1946"/>
        <w:gridCol w:w="1335"/>
      </w:tblGrid>
      <w:tr w:rsidR="00C03C6D" w:rsidRPr="000727AD" w14:paraId="73FE8022" w14:textId="77777777" w:rsidTr="000727AD">
        <w:trPr>
          <w:trHeight w:val="293"/>
        </w:trPr>
        <w:tc>
          <w:tcPr>
            <w:tcW w:w="0" w:type="auto"/>
            <w:tcBorders>
              <w:top w:val="single" w:sz="12" w:space="0" w:color="8496B0" w:themeColor="text2" w:themeTint="99"/>
              <w:left w:val="nil"/>
              <w:bottom w:val="single" w:sz="8" w:space="0" w:color="8496B0" w:themeColor="text2" w:themeTint="99"/>
              <w:right w:val="nil"/>
            </w:tcBorders>
            <w:shd w:val="clear" w:color="auto" w:fill="auto"/>
            <w:noWrap/>
            <w:vAlign w:val="center"/>
            <w:hideMark/>
          </w:tcPr>
          <w:p w14:paraId="44DD8C74" w14:textId="7CAEABE5" w:rsidR="00C03C6D" w:rsidRPr="000727AD" w:rsidRDefault="000727AD" w:rsidP="000727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 w:rsidRPr="000727A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mber</w:t>
            </w:r>
          </w:p>
        </w:tc>
        <w:tc>
          <w:tcPr>
            <w:tcW w:w="0" w:type="auto"/>
            <w:tcBorders>
              <w:top w:val="single" w:sz="12" w:space="0" w:color="8496B0" w:themeColor="text2" w:themeTint="99"/>
              <w:left w:val="nil"/>
              <w:bottom w:val="single" w:sz="8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14:paraId="02621DF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s</w:t>
            </w:r>
          </w:p>
        </w:tc>
        <w:tc>
          <w:tcPr>
            <w:tcW w:w="0" w:type="auto"/>
            <w:tcBorders>
              <w:top w:val="single" w:sz="12" w:space="0" w:color="8496B0" w:themeColor="text2" w:themeTint="99"/>
              <w:left w:val="nil"/>
              <w:bottom w:val="single" w:sz="8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14:paraId="0924BF8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8496B0" w:themeColor="text2" w:themeTint="99"/>
              <w:left w:val="nil"/>
              <w:bottom w:val="single" w:sz="8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14:paraId="61D3C73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or</w:t>
            </w:r>
          </w:p>
        </w:tc>
        <w:tc>
          <w:tcPr>
            <w:tcW w:w="0" w:type="auto"/>
            <w:tcBorders>
              <w:top w:val="single" w:sz="12" w:space="0" w:color="8496B0" w:themeColor="text2" w:themeTint="99"/>
              <w:left w:val="nil"/>
              <w:bottom w:val="single" w:sz="8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14:paraId="148DF2B8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aves</w:t>
            </w:r>
          </w:p>
        </w:tc>
        <w:tc>
          <w:tcPr>
            <w:tcW w:w="0" w:type="auto"/>
            <w:tcBorders>
              <w:top w:val="single" w:sz="12" w:space="0" w:color="8496B0" w:themeColor="text2" w:themeTint="99"/>
              <w:left w:val="nil"/>
              <w:bottom w:val="single" w:sz="8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14:paraId="24A5496C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se Type</w:t>
            </w:r>
          </w:p>
        </w:tc>
      </w:tr>
      <w:tr w:rsidR="00C03C6D" w:rsidRPr="000727AD" w14:paraId="76C619E1" w14:textId="77777777" w:rsidTr="000727AD">
        <w:trPr>
          <w:trHeight w:val="278"/>
        </w:trPr>
        <w:tc>
          <w:tcPr>
            <w:tcW w:w="0" w:type="auto"/>
            <w:tcBorders>
              <w:top w:val="single" w:sz="8" w:space="0" w:color="8496B0" w:themeColor="text2" w:themeTint="9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98A2" w14:textId="540566F4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8496B0" w:themeColor="text2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312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g Yu</w:t>
            </w:r>
          </w:p>
        </w:tc>
        <w:tc>
          <w:tcPr>
            <w:tcW w:w="0" w:type="auto"/>
            <w:tcBorders>
              <w:top w:val="single" w:sz="8" w:space="0" w:color="8496B0" w:themeColor="text2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944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single" w:sz="8" w:space="0" w:color="8496B0" w:themeColor="text2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7695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le</w:t>
            </w:r>
          </w:p>
        </w:tc>
        <w:tc>
          <w:tcPr>
            <w:tcW w:w="0" w:type="auto"/>
            <w:tcBorders>
              <w:top w:val="single" w:sz="8" w:space="0" w:color="8496B0" w:themeColor="text2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D3F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not spotted</w:t>
            </w:r>
          </w:p>
        </w:tc>
        <w:tc>
          <w:tcPr>
            <w:tcW w:w="0" w:type="auto"/>
            <w:tcBorders>
              <w:top w:val="single" w:sz="8" w:space="0" w:color="8496B0" w:themeColor="text2" w:themeTint="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BB5F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219C78B9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BBEF" w14:textId="6E4B74BB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8895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r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7DEB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6648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9DB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585B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246AA9A6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06A2" w14:textId="5FCA1ED2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3BE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2E7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304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6A2B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B19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1516AECA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1D32" w14:textId="680D45EA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E37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90C5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9A2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9F3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94BC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47A2528C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4198" w14:textId="604003DD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1F4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 Mag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2C4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58A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466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A72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-flower</w:t>
            </w:r>
          </w:p>
        </w:tc>
      </w:tr>
      <w:tr w:rsidR="00C03C6D" w:rsidRPr="000727AD" w14:paraId="3088F995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9F99" w14:textId="12E117AB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892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ang 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451B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EF88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FC4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779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05B2FF58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8A2B" w14:textId="6055C18D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609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id G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AFC8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775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AC08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729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-flower</w:t>
            </w:r>
          </w:p>
        </w:tc>
      </w:tr>
      <w:tr w:rsidR="00C03C6D" w:rsidRPr="000727AD" w14:paraId="2DD63864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7E34" w14:textId="54EF3489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635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C668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758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652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64D5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3BC746C1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1538" w14:textId="77BF3E56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C45B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CE0B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66E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26E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3F1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-flower</w:t>
            </w:r>
          </w:p>
        </w:tc>
      </w:tr>
      <w:tr w:rsidR="00C03C6D" w:rsidRPr="000727AD" w14:paraId="7D89C28C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2052" w14:textId="7EC76FE3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CB3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1C1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CA5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5A1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2E7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-flower</w:t>
            </w:r>
          </w:p>
        </w:tc>
      </w:tr>
      <w:tr w:rsidR="00C03C6D" w:rsidRPr="000727AD" w14:paraId="1716EA52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6DB8" w14:textId="441C410A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053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ific 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9D0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BAE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2EC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4F8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-flower</w:t>
            </w:r>
          </w:p>
        </w:tc>
      </w:tr>
      <w:tr w:rsidR="00C03C6D" w:rsidRPr="000727AD" w14:paraId="2AAB6BA4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1957" w14:textId="0AF7F3EE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F85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an l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1F3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5E7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D5A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2A6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4124EA45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2B3A" w14:textId="65559606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0FD5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c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4E5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87D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0E9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808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2816E3D2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3A40" w14:textId="1F695699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734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r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565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2E0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A86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ceol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D25C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21D234AB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54F" w14:textId="272BED12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2F4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m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BC5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F6E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E1D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ceol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105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04FE29DF" w14:textId="77777777" w:rsidTr="00C03C6D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48E8" w14:textId="5B329BF0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BC6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e G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B5C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386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97D8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ceolate, not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290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370832AF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FD32" w14:textId="3F951C35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2EF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f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D43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A41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A7A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717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518A7227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237D" w14:textId="5667E4CF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49E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E8EF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D88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029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3A8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61BD9993" w14:textId="77777777" w:rsidTr="00C03C6D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35C8" w14:textId="6AC1C4F2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1DE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llow T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4ED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1D6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614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ceolate, not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42A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2571AE6B" w14:textId="77777777" w:rsidTr="00C03C6D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751E" w14:textId="26AD5966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DC2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er G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F53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47C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41C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ceolate, not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811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45CDFDC9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0EE6" w14:textId="634B5D98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40BB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221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DC98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7FF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40C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41A0807C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E16A" w14:textId="5D526B41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476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uil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D34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A3AF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38BF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ECA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368280D5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E944" w14:textId="3DE9910D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B5D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AE4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BED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925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372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10119230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29CB" w14:textId="446E83E7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365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D9DC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AB7B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705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8218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6B37ED7B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E926" w14:textId="5EC70923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19A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m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835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92F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E89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221F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69F8436F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68F0" w14:textId="14B663DA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B6B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ma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C00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AB1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C108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348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7202706E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E717" w14:textId="34215765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618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tter G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61C5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815B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6225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D00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2B7C2C17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2365" w14:textId="7E22962E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C83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e d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966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147B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753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CA9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1EB5349A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B4E" w14:textId="0FE85069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0E1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 Le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00EF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D1C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89F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D93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2A23E51D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CA12" w14:textId="5E617C9F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CB0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nmei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0DF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17C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8B8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B0A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7DA87AC8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5956" w14:textId="5CF6CD9B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086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mon Dr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420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3FB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F68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3E3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615D2EC5" w14:textId="77777777" w:rsidTr="00C03C6D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3594" w14:textId="033A9817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5065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t Jul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2688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023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53B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ceolate, not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709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38C5E7C0" w14:textId="77777777" w:rsidTr="00C03C6D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1F72" w14:textId="79E96997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371F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n Am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90E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E1C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5C34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ceolate, not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EB9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5242AA3D" w14:textId="77777777" w:rsidTr="00C03C6D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94EF" w14:textId="0A84D1C1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42A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yal Snow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ED5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248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4E0B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ceol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F7A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6853C06B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BC53" w14:textId="246F81F4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B80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all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083C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A1A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D59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git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E6B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293256D5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A7F4" w14:textId="64D920E4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28B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lly P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A01F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875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431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8AF3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435E6D72" w14:textId="77777777" w:rsidTr="00C03C6D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F8F5" w14:textId="78CFADF5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7EBC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t Fl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C0D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1FE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35F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ceolate, not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218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57FFD30D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7EBD" w14:textId="525175C1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E7B5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ta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FCCC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E31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DAE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not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A41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3E3FABB8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8061" w14:textId="1A1F60BB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B6E0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X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543E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901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735C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not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625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29D94A45" w14:textId="77777777" w:rsidTr="00C03C6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9A12" w14:textId="40CEA3D3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716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ca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D74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D50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2849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not spo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61F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flower</w:t>
            </w:r>
          </w:p>
        </w:tc>
      </w:tr>
      <w:tr w:rsidR="00C03C6D" w:rsidRPr="000727AD" w14:paraId="1213FD0D" w14:textId="77777777" w:rsidTr="000727AD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0C3D" w14:textId="526FB0D7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F94B76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t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0DCC2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1F815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73657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spot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3C72F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  <w:tr w:rsidR="00C03C6D" w:rsidRPr="000727AD" w14:paraId="19E91E37" w14:textId="77777777" w:rsidTr="000727A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noWrap/>
            <w:vAlign w:val="center"/>
            <w:hideMark/>
          </w:tcPr>
          <w:p w14:paraId="23DF847C" w14:textId="21E0041F" w:rsidR="00C03C6D" w:rsidRPr="000727AD" w:rsidRDefault="000727A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3C6D"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14:paraId="50EA5BB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mp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14:paraId="49CC7C8D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14:paraId="44D3129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14:paraId="707D6E91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te, spot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496B0" w:themeColor="text2" w:themeTint="99"/>
              <w:right w:val="nil"/>
            </w:tcBorders>
            <w:shd w:val="clear" w:color="auto" w:fill="auto"/>
            <w:vAlign w:val="center"/>
            <w:hideMark/>
          </w:tcPr>
          <w:p w14:paraId="17079B9A" w14:textId="77777777" w:rsidR="00C03C6D" w:rsidRPr="000727AD" w:rsidRDefault="00C03C6D" w:rsidP="000727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-/Cut-flower</w:t>
            </w:r>
          </w:p>
        </w:tc>
      </w:tr>
    </w:tbl>
    <w:p w14:paraId="47181FCF" w14:textId="77777777" w:rsidR="00A924ED" w:rsidRPr="000727AD" w:rsidRDefault="00A924ED" w:rsidP="000727AD">
      <w:pPr>
        <w:rPr>
          <w:rFonts w:ascii="Times New Roman" w:hAnsi="Times New Roman" w:cs="Times New Roman"/>
          <w:sz w:val="24"/>
          <w:szCs w:val="24"/>
        </w:rPr>
      </w:pPr>
    </w:p>
    <w:sectPr w:rsidR="00A924ED" w:rsidRPr="00072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739A3" w14:textId="77777777" w:rsidR="003F36A1" w:rsidRDefault="003F36A1" w:rsidP="00C03C6D">
      <w:r>
        <w:separator/>
      </w:r>
    </w:p>
  </w:endnote>
  <w:endnote w:type="continuationSeparator" w:id="0">
    <w:p w14:paraId="2307A33F" w14:textId="77777777" w:rsidR="003F36A1" w:rsidRDefault="003F36A1" w:rsidP="00C03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CEB3C" w14:textId="77777777" w:rsidR="003F36A1" w:rsidRDefault="003F36A1" w:rsidP="00C03C6D">
      <w:r>
        <w:separator/>
      </w:r>
    </w:p>
  </w:footnote>
  <w:footnote w:type="continuationSeparator" w:id="0">
    <w:p w14:paraId="7ED96488" w14:textId="77777777" w:rsidR="003F36A1" w:rsidRDefault="003F36A1" w:rsidP="00C03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6D"/>
    <w:rsid w:val="000727AD"/>
    <w:rsid w:val="003F36A1"/>
    <w:rsid w:val="00893C6D"/>
    <w:rsid w:val="00A924ED"/>
    <w:rsid w:val="00C03C6D"/>
    <w:rsid w:val="00CE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E5C96"/>
  <w15:chartTrackingRefBased/>
  <w15:docId w15:val="{E448E2E8-BFB8-42AF-B4B5-C97AB089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C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un</dc:creator>
  <cp:keywords/>
  <dc:description/>
  <cp:lastModifiedBy>jing yun</cp:lastModifiedBy>
  <cp:revision>3</cp:revision>
  <dcterms:created xsi:type="dcterms:W3CDTF">2022-04-27T14:31:00Z</dcterms:created>
  <dcterms:modified xsi:type="dcterms:W3CDTF">2022-04-28T12:55:00Z</dcterms:modified>
</cp:coreProperties>
</file>